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AD9B10" w14:textId="77777777" w:rsidR="00E76452" w:rsidRPr="006F3533" w:rsidRDefault="00E76452" w:rsidP="00E76452">
      <w:pPr>
        <w:spacing w:line="480" w:lineRule="auto"/>
        <w:rPr>
          <w:rFonts w:ascii="Arial" w:hAnsi="Arial" w:cs="Arial"/>
          <w:b/>
          <w:bCs/>
        </w:rPr>
      </w:pPr>
      <w:bookmarkStart w:id="0" w:name="_Hlk174352434"/>
      <w:r w:rsidRPr="006F3533">
        <w:rPr>
          <w:rFonts w:ascii="Arial" w:hAnsi="Arial" w:cs="Arial"/>
          <w:b/>
          <w:bCs/>
        </w:rPr>
        <w:t xml:space="preserve">Supplement Table 1. Primers </w:t>
      </w:r>
      <w:proofErr w:type="gramStart"/>
      <w:r w:rsidRPr="006F3533">
        <w:rPr>
          <w:rFonts w:ascii="Arial" w:hAnsi="Arial" w:cs="Arial"/>
          <w:b/>
          <w:bCs/>
        </w:rPr>
        <w:t>used</w:t>
      </w:r>
      <w:proofErr w:type="gramEnd"/>
      <w:r w:rsidRPr="006F3533">
        <w:rPr>
          <w:rFonts w:ascii="Arial" w:hAnsi="Arial" w:cs="Arial"/>
          <w:b/>
          <w:bCs/>
        </w:rPr>
        <w:t xml:space="preserve"> in this study. </w:t>
      </w:r>
    </w:p>
    <w:tbl>
      <w:tblPr>
        <w:tblStyle w:val="TableGrid"/>
        <w:tblW w:w="1035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3510"/>
        <w:gridCol w:w="6840"/>
      </w:tblGrid>
      <w:tr w:rsidR="00E76452" w:rsidRPr="008413D9" w14:paraId="148BFB8D" w14:textId="77777777" w:rsidTr="00001A5F">
        <w:tc>
          <w:tcPr>
            <w:tcW w:w="3510" w:type="dxa"/>
          </w:tcPr>
          <w:bookmarkEnd w:id="0"/>
          <w:p w14:paraId="0822AC40" w14:textId="77777777" w:rsidR="00E76452" w:rsidRPr="008413D9" w:rsidRDefault="00E76452" w:rsidP="00001A5F">
            <w:pPr>
              <w:rPr>
                <w:rFonts w:ascii="Arial" w:hAnsi="Arial" w:cs="Arial"/>
              </w:rPr>
            </w:pPr>
            <w:r w:rsidRPr="008413D9">
              <w:rPr>
                <w:rFonts w:ascii="Arial" w:hAnsi="Arial" w:cs="Arial"/>
              </w:rPr>
              <w:t xml:space="preserve">Primer Name </w:t>
            </w:r>
          </w:p>
        </w:tc>
        <w:tc>
          <w:tcPr>
            <w:tcW w:w="6840" w:type="dxa"/>
          </w:tcPr>
          <w:p w14:paraId="3536DB68" w14:textId="77777777" w:rsidR="00E76452" w:rsidRPr="008413D9" w:rsidRDefault="00E76452" w:rsidP="00001A5F">
            <w:pPr>
              <w:rPr>
                <w:rFonts w:ascii="Arial" w:hAnsi="Arial" w:cs="Arial"/>
              </w:rPr>
            </w:pPr>
            <w:r w:rsidRPr="008413D9">
              <w:rPr>
                <w:rFonts w:ascii="Arial" w:hAnsi="Arial" w:cs="Arial"/>
              </w:rPr>
              <w:t xml:space="preserve">Sequence </w:t>
            </w:r>
          </w:p>
        </w:tc>
      </w:tr>
      <w:tr w:rsidR="00E76452" w:rsidRPr="008413D9" w14:paraId="08A4BB0B" w14:textId="77777777" w:rsidTr="00001A5F">
        <w:tc>
          <w:tcPr>
            <w:tcW w:w="3510" w:type="dxa"/>
          </w:tcPr>
          <w:p w14:paraId="593E10B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sspA_MTL</w:t>
            </w:r>
          </w:p>
          <w:p w14:paraId="3D14E532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65A99464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tatcaggaaacagctatgaccgcggccgcttagatgaggaaaaactggataa</w:t>
            </w:r>
            <w:proofErr w:type="spellEnd"/>
          </w:p>
          <w:p w14:paraId="35AEA96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3CF4258B" w14:textId="77777777" w:rsidTr="00001A5F">
        <w:tc>
          <w:tcPr>
            <w:tcW w:w="3510" w:type="dxa"/>
          </w:tcPr>
          <w:p w14:paraId="32A84F7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sspA_up</w:t>
            </w:r>
          </w:p>
          <w:p w14:paraId="7DFC6F9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585240B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tatttataactatctgttgctttttccaggttgattaccttccttctgttta</w:t>
            </w:r>
            <w:proofErr w:type="spellEnd"/>
          </w:p>
          <w:p w14:paraId="668950F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3B475848" w14:textId="77777777" w:rsidTr="00001A5F">
        <w:tc>
          <w:tcPr>
            <w:tcW w:w="3510" w:type="dxa"/>
          </w:tcPr>
          <w:p w14:paraId="7D510B1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sspA_down</w:t>
            </w:r>
          </w:p>
          <w:p w14:paraId="2923DAD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5F8EF6E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ataaattaaacagaaggaaggtaatcaacctggaaaaagcaacagatagt</w:t>
            </w:r>
            <w:proofErr w:type="spellEnd"/>
          </w:p>
          <w:p w14:paraId="0AA3718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36B60962" w14:textId="77777777" w:rsidTr="00001A5F">
        <w:tc>
          <w:tcPr>
            <w:tcW w:w="3510" w:type="dxa"/>
          </w:tcPr>
          <w:p w14:paraId="3B128EE2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spA_xylR</w:t>
            </w:r>
            <w:proofErr w:type="spellEnd"/>
          </w:p>
          <w:p w14:paraId="52004DF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70BAE83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gcaggcttcttatttttatgctagctcgagctattgaacttggaaatgagag</w:t>
            </w:r>
            <w:proofErr w:type="spellEnd"/>
          </w:p>
          <w:p w14:paraId="4D6BAC1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53E7A028" w14:textId="77777777" w:rsidTr="00001A5F">
        <w:tc>
          <w:tcPr>
            <w:tcW w:w="3510" w:type="dxa"/>
          </w:tcPr>
          <w:p w14:paraId="0092C754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CRISPR_sspA_165</w:t>
            </w:r>
          </w:p>
          <w:p w14:paraId="19F58303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7AAFC4F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gtgtgctataattaaactgtaaaacgcgtgactaaaaaattagttgaaagttttagagctagaaatagcaagttaaaataaggctagtccgttatcaacttgaaaaagtggcaccgagtcggtgctttttttctatggagaaatctagatcagcatgatgtctgactagacgcgtaagctctgcaactatttttagat</w:t>
            </w:r>
          </w:p>
          <w:p w14:paraId="4424D40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563B6A1C" w14:textId="77777777" w:rsidTr="00001A5F">
        <w:tc>
          <w:tcPr>
            <w:tcW w:w="3510" w:type="dxa"/>
          </w:tcPr>
          <w:p w14:paraId="77F80987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traJ</w:t>
            </w:r>
          </w:p>
          <w:p w14:paraId="01926892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68C26B80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gcgaggaagcggaagagcgcccaatacgcagggccccctgcttcggggtca</w:t>
            </w:r>
            <w:proofErr w:type="spellEnd"/>
          </w:p>
          <w:p w14:paraId="05A2EBC4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3BCB958A" w14:textId="77777777" w:rsidTr="00001A5F">
        <w:tc>
          <w:tcPr>
            <w:tcW w:w="3510" w:type="dxa"/>
          </w:tcPr>
          <w:p w14:paraId="40629EF2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traJ</w:t>
            </w:r>
          </w:p>
          <w:p w14:paraId="22787D8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0374BF86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atttatctacaatttttttatcctgcagggggcccgatcggtcttgccttg</w:t>
            </w:r>
            <w:proofErr w:type="spellEnd"/>
          </w:p>
          <w:p w14:paraId="30E4277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11FAF796" w14:textId="77777777" w:rsidTr="00001A5F">
        <w:tc>
          <w:tcPr>
            <w:tcW w:w="3510" w:type="dxa"/>
          </w:tcPr>
          <w:p w14:paraId="0C34B2A4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CRISPR_sspA_135</w:t>
            </w:r>
          </w:p>
          <w:p w14:paraId="5CB5F972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4C2F6946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taattaaactgtaaaggtaccagagaaaatggttatgtagggttttagagctagaaatagcaagttaaaataaggctagtccgttatcaacttgaaaaagtggcaccgagtcggtgctttttttctatggagaaatctagatcagcatgatgtctgactagacgcgtaagctctgcaactat</w:t>
            </w:r>
          </w:p>
          <w:p w14:paraId="51E67A9F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685DB795" w14:textId="77777777" w:rsidTr="00001A5F">
        <w:tc>
          <w:tcPr>
            <w:tcW w:w="3510" w:type="dxa"/>
          </w:tcPr>
          <w:p w14:paraId="63F8F674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 sspB UP</w:t>
            </w:r>
          </w:p>
          <w:p w14:paraId="6113AC7C" w14:textId="77777777" w:rsidR="00E76452" w:rsidRPr="008413D9" w:rsidRDefault="00E76452" w:rsidP="00001A5F">
            <w:pPr>
              <w:tabs>
                <w:tab w:val="left" w:pos="91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4ACD03E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tttttttatcaggaaacagctatgaccgcggccgcttttaaaatatcatccatattat</w:t>
            </w:r>
            <w:proofErr w:type="spellEnd"/>
          </w:p>
          <w:p w14:paraId="361BECF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6275853B" w14:textId="77777777" w:rsidTr="00001A5F">
        <w:tc>
          <w:tcPr>
            <w:tcW w:w="3510" w:type="dxa"/>
          </w:tcPr>
          <w:p w14:paraId="6E58CDC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 sspB UP</w:t>
            </w:r>
          </w:p>
          <w:p w14:paraId="5FDA6444" w14:textId="77777777" w:rsidR="00E76452" w:rsidRPr="008413D9" w:rsidRDefault="00E76452" w:rsidP="00001A5F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584567F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gtcaaaatttactatttattttccagccacctcaaataattagtttatgatg</w:t>
            </w:r>
            <w:proofErr w:type="spellEnd"/>
          </w:p>
          <w:p w14:paraId="79B2FBDF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00A8A75D" w14:textId="77777777" w:rsidTr="00001A5F">
        <w:tc>
          <w:tcPr>
            <w:tcW w:w="3510" w:type="dxa"/>
          </w:tcPr>
          <w:p w14:paraId="518525F0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 sspB DN</w:t>
            </w:r>
          </w:p>
          <w:p w14:paraId="7C0D4B8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2517E7C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gttagacatcataaactaattatttgaggtggctggaaaataaatagta</w:t>
            </w:r>
            <w:proofErr w:type="spellEnd"/>
          </w:p>
          <w:p w14:paraId="21241790" w14:textId="77777777" w:rsidR="00E76452" w:rsidRPr="008413D9" w:rsidRDefault="00E76452" w:rsidP="00001A5F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68C63C93" w14:textId="77777777" w:rsidTr="00001A5F">
        <w:tc>
          <w:tcPr>
            <w:tcW w:w="3510" w:type="dxa"/>
          </w:tcPr>
          <w:p w14:paraId="6129492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spB_xylR</w:t>
            </w:r>
            <w:proofErr w:type="spellEnd"/>
            <w:r w:rsidRPr="008413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7E8BAD0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06536162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tgcaggcttcttatttttatgctagctcgagatacttgtctattttttcagtaa</w:t>
            </w:r>
            <w:proofErr w:type="spellEnd"/>
          </w:p>
          <w:p w14:paraId="47CB9955" w14:textId="77777777" w:rsidR="00E76452" w:rsidRPr="008413D9" w:rsidRDefault="00E76452" w:rsidP="00001A5F">
            <w:pPr>
              <w:tabs>
                <w:tab w:val="left" w:pos="124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75DE5C4B" w14:textId="77777777" w:rsidTr="00001A5F">
        <w:tc>
          <w:tcPr>
            <w:tcW w:w="3510" w:type="dxa"/>
          </w:tcPr>
          <w:p w14:paraId="180EC66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CRISPR_sspB_144</w:t>
            </w:r>
          </w:p>
          <w:p w14:paraId="09DEC9BF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42EE53D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aattaaactgtaaaggtaccagagaaaatggatatgttgggttttagagctagaaatagcaagttaaaataaggctagtccgttatcaacttgaaaaagtggcaccgagtcggtgctttttttctatggagaaatctagatcagcatgatgtctgactagacgcgtaagctctgcaacta</w:t>
            </w:r>
          </w:p>
          <w:p w14:paraId="4C1251F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57AB2622" w14:textId="77777777" w:rsidTr="00001A5F">
        <w:tc>
          <w:tcPr>
            <w:tcW w:w="3510" w:type="dxa"/>
          </w:tcPr>
          <w:p w14:paraId="6E87AFF7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 CDR20291_0714 UP</w:t>
            </w:r>
          </w:p>
          <w:p w14:paraId="66768758" w14:textId="77777777" w:rsidR="00E76452" w:rsidRPr="008413D9" w:rsidRDefault="00E76452" w:rsidP="00001A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6C333B7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tatcaggaaacagctatgaccgcggccgcccttgatgccctgggtctatac</w:t>
            </w:r>
            <w:proofErr w:type="spellEnd"/>
          </w:p>
          <w:p w14:paraId="047D5825" w14:textId="77777777" w:rsidR="00E76452" w:rsidRPr="008413D9" w:rsidRDefault="00E76452" w:rsidP="00001A5F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6871D585" w14:textId="77777777" w:rsidTr="00001A5F">
        <w:tc>
          <w:tcPr>
            <w:tcW w:w="3510" w:type="dxa"/>
          </w:tcPr>
          <w:p w14:paraId="5BE2C403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 CDR20291_0714 UP</w:t>
            </w:r>
          </w:p>
          <w:p w14:paraId="258682E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3457B8C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ttatttatttatattatttacaacatccgttgcataaaacacctctttct</w:t>
            </w:r>
            <w:proofErr w:type="spellEnd"/>
          </w:p>
          <w:p w14:paraId="24583EE6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229800DA" w14:textId="77777777" w:rsidTr="00001A5F">
        <w:tc>
          <w:tcPr>
            <w:tcW w:w="3510" w:type="dxa"/>
          </w:tcPr>
          <w:p w14:paraId="7219329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 CDR20291_0714 DN</w:t>
            </w:r>
          </w:p>
          <w:p w14:paraId="4BB6E4E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4278838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taataagaaagaggtgttttatgcaacggatgttgtaaataatataaataa</w:t>
            </w:r>
            <w:proofErr w:type="spellEnd"/>
          </w:p>
          <w:p w14:paraId="2459C2EF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05BDD11D" w14:textId="77777777" w:rsidTr="00001A5F">
        <w:tc>
          <w:tcPr>
            <w:tcW w:w="3510" w:type="dxa"/>
          </w:tcPr>
          <w:p w14:paraId="3C655D3F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 CDR20291_0714 DN</w:t>
            </w:r>
          </w:p>
          <w:p w14:paraId="17B7209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676B01FF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gcaggcttcttatttttatgctagctcgagggaacagcattaggaagtcc</w:t>
            </w:r>
            <w:proofErr w:type="spellEnd"/>
          </w:p>
          <w:p w14:paraId="0F38811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10E781A1" w14:textId="77777777" w:rsidTr="00001A5F">
        <w:tc>
          <w:tcPr>
            <w:tcW w:w="3510" w:type="dxa"/>
          </w:tcPr>
          <w:p w14:paraId="5E0BF304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CDR20291_0714 gRNA 3</w:t>
            </w:r>
          </w:p>
          <w:p w14:paraId="0B76C41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664E2FF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gcattcaaggagggggtaccgtatctattttattaaataggttttagagctagaaatagc</w:t>
            </w:r>
            <w:proofErr w:type="spellEnd"/>
          </w:p>
          <w:p w14:paraId="60936070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2181CD1C" w14:textId="77777777" w:rsidTr="00001A5F">
        <w:tc>
          <w:tcPr>
            <w:tcW w:w="3510" w:type="dxa"/>
          </w:tcPr>
          <w:p w14:paraId="1C64C84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gRNA_change</w:t>
            </w:r>
            <w:proofErr w:type="spellEnd"/>
          </w:p>
          <w:p w14:paraId="6163BD2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4A5D7DC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catctaaaaatagttgcagagcttacgcgtctagtcagacatcatgctgatctag</w:t>
            </w:r>
            <w:proofErr w:type="spellEnd"/>
          </w:p>
          <w:p w14:paraId="7FB0177B" w14:textId="77777777" w:rsidR="00E76452" w:rsidRPr="008413D9" w:rsidRDefault="00E76452" w:rsidP="00001A5F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47F7BDF" w14:textId="77777777" w:rsidTr="00001A5F">
        <w:tc>
          <w:tcPr>
            <w:tcW w:w="3510" w:type="dxa"/>
          </w:tcPr>
          <w:p w14:paraId="0BA675B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5' tn916.traJ </w:t>
            </w:r>
          </w:p>
          <w:p w14:paraId="0BFF3026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57E6D18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ctgcagattacctaataatttatctacattccctttagcctgcttcggggtcattat</w:t>
            </w:r>
            <w:proofErr w:type="spellEnd"/>
          </w:p>
          <w:p w14:paraId="4D01434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EA11E28" w14:textId="77777777" w:rsidTr="00001A5F">
        <w:tc>
          <w:tcPr>
            <w:tcW w:w="3510" w:type="dxa"/>
          </w:tcPr>
          <w:p w14:paraId="69BFFBD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Tn916ori_gibson</w:t>
            </w:r>
          </w:p>
          <w:p w14:paraId="052E560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5DA73756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lastRenderedPageBreak/>
              <w:t>cggaagagcgcccaatacgcagggccctaacatcttctatttttcccaaatc</w:t>
            </w:r>
            <w:proofErr w:type="spellEnd"/>
          </w:p>
          <w:p w14:paraId="7302D48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3B9FFBBB" w14:textId="77777777" w:rsidTr="00001A5F">
        <w:tc>
          <w:tcPr>
            <w:tcW w:w="3510" w:type="dxa"/>
          </w:tcPr>
          <w:p w14:paraId="160EC4F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lastRenderedPageBreak/>
              <w:t>3' tn916.traJ</w:t>
            </w:r>
          </w:p>
          <w:p w14:paraId="4FA708C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56098ED7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gaaaaaatcgctataatgaccccgaagcaggctaaagggaatgtagataaattattag</w:t>
            </w:r>
            <w:proofErr w:type="spellEnd"/>
          </w:p>
          <w:p w14:paraId="47B9BD4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243CFAE7" w14:textId="77777777" w:rsidTr="00001A5F">
        <w:tc>
          <w:tcPr>
            <w:tcW w:w="3510" w:type="dxa"/>
          </w:tcPr>
          <w:p w14:paraId="0388F6B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 CDR20291_0714</w:t>
            </w:r>
          </w:p>
          <w:p w14:paraId="386DDD1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69C88D6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tttttatcaggaaacagctatgaccgcggccgctgctatctccttttccttg</w:t>
            </w:r>
            <w:proofErr w:type="spellEnd"/>
          </w:p>
          <w:p w14:paraId="4DE6A46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1F36C463" w14:textId="77777777" w:rsidTr="00001A5F">
        <w:tc>
          <w:tcPr>
            <w:tcW w:w="3510" w:type="dxa"/>
          </w:tcPr>
          <w:p w14:paraId="52722557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 CDR20291_0714</w:t>
            </w:r>
          </w:p>
          <w:p w14:paraId="000F680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6A15A954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gtgccaagcttgcatgtctgcaggcctcgagttacaacatccatttaataaatac</w:t>
            </w:r>
            <w:proofErr w:type="spellEnd"/>
          </w:p>
          <w:p w14:paraId="5C0DF9D8" w14:textId="77777777" w:rsidR="00E76452" w:rsidRPr="008413D9" w:rsidRDefault="00E76452" w:rsidP="00001A5F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5FFAEA53" w14:textId="77777777" w:rsidTr="00001A5F">
        <w:tc>
          <w:tcPr>
            <w:tcW w:w="3510" w:type="dxa"/>
          </w:tcPr>
          <w:p w14:paraId="1318D98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 0714_S301A</w:t>
            </w:r>
          </w:p>
          <w:p w14:paraId="3B5E593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2D91D49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tattatcttgaactattggagtacctgccataccttgtacaataccacc</w:t>
            </w:r>
            <w:proofErr w:type="spellEnd"/>
          </w:p>
          <w:p w14:paraId="4E95B2D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1A417322" w14:textId="77777777" w:rsidTr="00001A5F">
        <w:tc>
          <w:tcPr>
            <w:tcW w:w="3510" w:type="dxa"/>
          </w:tcPr>
          <w:p w14:paraId="37FC548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 0714_S301A</w:t>
            </w:r>
          </w:p>
          <w:p w14:paraId="6643D233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52E3E4D7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tcaaactggtggtattgtacaaggtatggcaggtactccaatagttcaag</w:t>
            </w:r>
            <w:proofErr w:type="spellEnd"/>
          </w:p>
          <w:p w14:paraId="0BCEDEA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19B94DE6" w14:textId="77777777" w:rsidTr="00001A5F">
        <w:tc>
          <w:tcPr>
            <w:tcW w:w="3510" w:type="dxa"/>
          </w:tcPr>
          <w:p w14:paraId="5BEAA27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 sspA.pJS116</w:t>
            </w:r>
          </w:p>
          <w:p w14:paraId="536865A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6710CC7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gccaagcttgcatgtctgcaggcctcgagctatctgttgctttttccag</w:t>
            </w:r>
            <w:proofErr w:type="spellEnd"/>
          </w:p>
          <w:p w14:paraId="0A81341F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1BF38948" w14:textId="77777777" w:rsidTr="00001A5F">
        <w:tc>
          <w:tcPr>
            <w:tcW w:w="3510" w:type="dxa"/>
          </w:tcPr>
          <w:p w14:paraId="74EE32B7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spAsspB</w:t>
            </w:r>
            <w:proofErr w:type="spellEnd"/>
          </w:p>
          <w:p w14:paraId="711C7F3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6D49D1DF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ggaactgataatatggatgatattttaaaactatctgttgctttttccagccatttg</w:t>
            </w:r>
            <w:proofErr w:type="spellEnd"/>
          </w:p>
          <w:p w14:paraId="4405575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540596AB" w14:textId="77777777" w:rsidTr="00001A5F">
        <w:tc>
          <w:tcPr>
            <w:tcW w:w="3510" w:type="dxa"/>
          </w:tcPr>
          <w:p w14:paraId="68E6543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5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spAsspB</w:t>
            </w:r>
            <w:proofErr w:type="spellEnd"/>
          </w:p>
          <w:p w14:paraId="673A942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4D51AC60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aaatggctggaaaaagcaacagatagttttaaaatatcatccatattat</w:t>
            </w:r>
            <w:proofErr w:type="spellEnd"/>
          </w:p>
          <w:p w14:paraId="514EB86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7157C17F" w14:textId="77777777" w:rsidTr="00001A5F">
        <w:tc>
          <w:tcPr>
            <w:tcW w:w="3510" w:type="dxa"/>
          </w:tcPr>
          <w:p w14:paraId="757207F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sspBpJS116</w:t>
            </w:r>
          </w:p>
          <w:p w14:paraId="32A98E5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2DC75FA0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agtgccaagcttgcatgtctgcaggcctcgagttattttccagccatttgtc</w:t>
            </w:r>
            <w:proofErr w:type="spellEnd"/>
          </w:p>
          <w:p w14:paraId="54AC4ECC" w14:textId="77777777" w:rsidR="00E76452" w:rsidRPr="008413D9" w:rsidRDefault="00E76452" w:rsidP="00001A5F">
            <w:pPr>
              <w:tabs>
                <w:tab w:val="left" w:pos="136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11D32546" w14:textId="77777777" w:rsidTr="00001A5F">
        <w:trPr>
          <w:trHeight w:val="485"/>
        </w:trPr>
        <w:tc>
          <w:tcPr>
            <w:tcW w:w="3510" w:type="dxa"/>
          </w:tcPr>
          <w:p w14:paraId="4EA719B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5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rpoA</w:t>
            </w:r>
            <w:proofErr w:type="spellEnd"/>
          </w:p>
          <w:p w14:paraId="7B92C052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47E8FC2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aaaggtagaggttatgtttctgct</w:t>
            </w:r>
            <w:proofErr w:type="spellEnd"/>
          </w:p>
          <w:p w14:paraId="501D5F0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0EF8EAC8" w14:textId="77777777" w:rsidTr="00001A5F">
        <w:trPr>
          <w:trHeight w:val="485"/>
        </w:trPr>
        <w:tc>
          <w:tcPr>
            <w:tcW w:w="3510" w:type="dxa"/>
          </w:tcPr>
          <w:p w14:paraId="6C49BBD4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rpoA</w:t>
            </w:r>
            <w:proofErr w:type="spellEnd"/>
          </w:p>
          <w:p w14:paraId="63B7A634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17701234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ttgaccaactcttgtgttttcc</w:t>
            </w:r>
            <w:proofErr w:type="spellEnd"/>
          </w:p>
          <w:p w14:paraId="41770B4A" w14:textId="77777777" w:rsidR="00E76452" w:rsidRPr="008413D9" w:rsidRDefault="00E76452" w:rsidP="00001A5F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3684E957" w14:textId="77777777" w:rsidTr="00001A5F">
        <w:trPr>
          <w:trHeight w:val="485"/>
        </w:trPr>
        <w:tc>
          <w:tcPr>
            <w:tcW w:w="3510" w:type="dxa"/>
          </w:tcPr>
          <w:p w14:paraId="7E53A66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5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spA_qPCR</w:t>
            </w:r>
            <w:proofErr w:type="spellEnd"/>
          </w:p>
          <w:p w14:paraId="6A240D57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0420C4E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aaaagaggctttaaaccaaatgaa</w:t>
            </w:r>
            <w:proofErr w:type="spellEnd"/>
          </w:p>
          <w:p w14:paraId="782ECD3F" w14:textId="77777777" w:rsidR="00E76452" w:rsidRPr="008413D9" w:rsidRDefault="00E76452" w:rsidP="00001A5F">
            <w:pPr>
              <w:tabs>
                <w:tab w:val="left" w:pos="1065"/>
              </w:tabs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E76452" w:rsidRPr="008413D9" w14:paraId="1795CA9B" w14:textId="77777777" w:rsidTr="00001A5F">
        <w:trPr>
          <w:trHeight w:val="485"/>
        </w:trPr>
        <w:tc>
          <w:tcPr>
            <w:tcW w:w="3510" w:type="dxa"/>
          </w:tcPr>
          <w:p w14:paraId="23F88766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spA_qPCR</w:t>
            </w:r>
            <w:proofErr w:type="spellEnd"/>
            <w:r w:rsidRPr="008413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06F10E6" w14:textId="77777777" w:rsidR="00E76452" w:rsidRPr="008413D9" w:rsidRDefault="00E76452" w:rsidP="00001A5F">
            <w:pPr>
              <w:tabs>
                <w:tab w:val="left" w:pos="109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0FE80DE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ttttctcttgcagtaaggtttcctt</w:t>
            </w:r>
            <w:proofErr w:type="spellEnd"/>
          </w:p>
          <w:p w14:paraId="546A92F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6DDD75AF" w14:textId="77777777" w:rsidTr="00001A5F">
        <w:trPr>
          <w:trHeight w:val="485"/>
        </w:trPr>
        <w:tc>
          <w:tcPr>
            <w:tcW w:w="3510" w:type="dxa"/>
          </w:tcPr>
          <w:p w14:paraId="688A55D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5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spB_qPCR</w:t>
            </w:r>
            <w:proofErr w:type="spellEnd"/>
          </w:p>
          <w:p w14:paraId="1E0C7938" w14:textId="77777777" w:rsidR="00E76452" w:rsidRPr="008413D9" w:rsidRDefault="00E76452" w:rsidP="00001A5F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5F9317D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acagaacagtagttccagaagcaaa</w:t>
            </w:r>
            <w:proofErr w:type="spellEnd"/>
          </w:p>
          <w:p w14:paraId="290632F4" w14:textId="77777777" w:rsidR="00E76452" w:rsidRPr="008413D9" w:rsidRDefault="00E76452" w:rsidP="00001A5F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3A41A49B" w14:textId="77777777" w:rsidTr="00001A5F">
        <w:trPr>
          <w:trHeight w:val="485"/>
        </w:trPr>
        <w:tc>
          <w:tcPr>
            <w:tcW w:w="3510" w:type="dxa"/>
          </w:tcPr>
          <w:p w14:paraId="63F89982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spB_qPCR</w:t>
            </w:r>
            <w:proofErr w:type="spellEnd"/>
          </w:p>
          <w:p w14:paraId="5325EF76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7160568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aacatatccattttctctagctgttaag</w:t>
            </w:r>
            <w:proofErr w:type="spellEnd"/>
          </w:p>
          <w:p w14:paraId="17E4A95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B43ADC3" w14:textId="77777777" w:rsidTr="00001A5F">
        <w:trPr>
          <w:trHeight w:val="485"/>
        </w:trPr>
        <w:tc>
          <w:tcPr>
            <w:tcW w:w="3510" w:type="dxa"/>
          </w:tcPr>
          <w:p w14:paraId="0354B00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sleC_qPCR</w:t>
            </w:r>
          </w:p>
          <w:p w14:paraId="62F15DE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60AC0F3B" w14:textId="77777777" w:rsidR="00E76452" w:rsidRPr="008413D9" w:rsidRDefault="00E76452" w:rsidP="00001A5F">
            <w:pPr>
              <w:tabs>
                <w:tab w:val="left" w:pos="139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tgaagcaagacaaggagttccc</w:t>
            </w:r>
            <w:proofErr w:type="spellEnd"/>
          </w:p>
          <w:p w14:paraId="43D130A3" w14:textId="77777777" w:rsidR="00E76452" w:rsidRPr="008413D9" w:rsidRDefault="00E76452" w:rsidP="00001A5F">
            <w:pPr>
              <w:tabs>
                <w:tab w:val="left" w:pos="139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1BBCB676" w14:textId="77777777" w:rsidTr="00001A5F">
        <w:trPr>
          <w:trHeight w:val="485"/>
        </w:trPr>
        <w:tc>
          <w:tcPr>
            <w:tcW w:w="3510" w:type="dxa"/>
          </w:tcPr>
          <w:p w14:paraId="7E6DF5C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sleC_qPCR </w:t>
            </w:r>
          </w:p>
          <w:p w14:paraId="5B7B526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2515E5CF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gaaaccagtaggaggaggtaatgg</w:t>
            </w:r>
            <w:proofErr w:type="spellEnd"/>
          </w:p>
          <w:p w14:paraId="541DF13E" w14:textId="77777777" w:rsidR="00E76452" w:rsidRPr="008413D9" w:rsidRDefault="00E76452" w:rsidP="00001A5F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02AC39BF" w14:textId="77777777" w:rsidTr="00001A5F">
        <w:trPr>
          <w:trHeight w:val="485"/>
        </w:trPr>
        <w:tc>
          <w:tcPr>
            <w:tcW w:w="3510" w:type="dxa"/>
          </w:tcPr>
          <w:p w14:paraId="31B085A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5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poVT_qPCR</w:t>
            </w:r>
            <w:proofErr w:type="spellEnd"/>
          </w:p>
          <w:p w14:paraId="5C04987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3759A83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gagaaggagaccctttagagat</w:t>
            </w:r>
            <w:proofErr w:type="spellEnd"/>
          </w:p>
          <w:p w14:paraId="0596BBB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BAFF1E8" w14:textId="77777777" w:rsidTr="00001A5F">
        <w:trPr>
          <w:trHeight w:val="485"/>
        </w:trPr>
        <w:tc>
          <w:tcPr>
            <w:tcW w:w="3510" w:type="dxa"/>
          </w:tcPr>
          <w:p w14:paraId="242FF4D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poVT_qPCR</w:t>
            </w:r>
            <w:proofErr w:type="spellEnd"/>
            <w:r w:rsidRPr="008413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ED05BC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7A5EE92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tgttatcaacactccatatcctagt</w:t>
            </w:r>
            <w:proofErr w:type="spellEnd"/>
          </w:p>
          <w:p w14:paraId="2623EFB6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079A2522" w14:textId="77777777" w:rsidTr="00001A5F">
        <w:trPr>
          <w:trHeight w:val="485"/>
        </w:trPr>
        <w:tc>
          <w:tcPr>
            <w:tcW w:w="3510" w:type="dxa"/>
          </w:tcPr>
          <w:p w14:paraId="37E0347D" w14:textId="77777777" w:rsidR="00E76452" w:rsidRPr="008413D9" w:rsidRDefault="00E76452" w:rsidP="00001A5F">
            <w:pPr>
              <w:tabs>
                <w:tab w:val="left" w:pos="1125"/>
              </w:tabs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5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pdaA_qPCR</w:t>
            </w:r>
            <w:proofErr w:type="spellEnd"/>
            <w:r w:rsidRPr="008413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F4A65C5" w14:textId="77777777" w:rsidR="00E76452" w:rsidRPr="008413D9" w:rsidRDefault="00E76452" w:rsidP="00001A5F">
            <w:pPr>
              <w:tabs>
                <w:tab w:val="left" w:pos="11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542EFF8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ggtaaacagccatcacctataa</w:t>
            </w:r>
            <w:proofErr w:type="spellEnd"/>
            <w:r w:rsidRPr="008413D9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2A0E748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2B18821C" w14:textId="77777777" w:rsidTr="00001A5F">
        <w:trPr>
          <w:trHeight w:val="485"/>
        </w:trPr>
        <w:tc>
          <w:tcPr>
            <w:tcW w:w="3510" w:type="dxa"/>
          </w:tcPr>
          <w:p w14:paraId="3F8F5002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pdaA_qPCR</w:t>
            </w:r>
            <w:proofErr w:type="spellEnd"/>
            <w:r w:rsidRPr="008413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7FD4194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49C9B756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ccactttcatatccagcatca</w:t>
            </w:r>
            <w:proofErr w:type="spellEnd"/>
          </w:p>
          <w:p w14:paraId="5A8B3FB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0A2A220E" w14:textId="77777777" w:rsidTr="00001A5F">
        <w:tc>
          <w:tcPr>
            <w:tcW w:w="3510" w:type="dxa"/>
          </w:tcPr>
          <w:p w14:paraId="6644473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spoIVA_qPCR</w:t>
            </w:r>
          </w:p>
          <w:p w14:paraId="646CB0B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38C35A7B" w14:textId="77777777" w:rsidR="00E76452" w:rsidRPr="008413D9" w:rsidRDefault="00E76452" w:rsidP="00001A5F">
            <w:pPr>
              <w:tabs>
                <w:tab w:val="left" w:pos="130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ggatagaacaagagatgagataccc</w:t>
            </w:r>
            <w:proofErr w:type="spellEnd"/>
          </w:p>
          <w:p w14:paraId="3972F4E7" w14:textId="77777777" w:rsidR="00E76452" w:rsidRPr="008413D9" w:rsidRDefault="00E76452" w:rsidP="00001A5F">
            <w:pPr>
              <w:tabs>
                <w:tab w:val="left" w:pos="130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142413D3" w14:textId="77777777" w:rsidTr="00001A5F">
        <w:tc>
          <w:tcPr>
            <w:tcW w:w="3510" w:type="dxa"/>
          </w:tcPr>
          <w:p w14:paraId="0D69284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spoIVA_qPCR</w:t>
            </w:r>
          </w:p>
          <w:p w14:paraId="163B5103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7C9FA76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tgctgccttttcaaatgtc</w:t>
            </w:r>
            <w:proofErr w:type="spellEnd"/>
          </w:p>
          <w:p w14:paraId="13E6B114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EB14AD5" w14:textId="77777777" w:rsidTr="00001A5F">
        <w:tc>
          <w:tcPr>
            <w:tcW w:w="3510" w:type="dxa"/>
          </w:tcPr>
          <w:p w14:paraId="47194B0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 spoIVB_qPCR_1</w:t>
            </w:r>
          </w:p>
          <w:p w14:paraId="306079C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002BA0A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tcagagctaggtataagtggtaat</w:t>
            </w:r>
            <w:proofErr w:type="spellEnd"/>
          </w:p>
          <w:p w14:paraId="24BF01B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7BCD7FEE" w14:textId="77777777" w:rsidTr="00001A5F">
        <w:tc>
          <w:tcPr>
            <w:tcW w:w="3510" w:type="dxa"/>
          </w:tcPr>
          <w:p w14:paraId="02909996" w14:textId="77777777" w:rsidR="00E76452" w:rsidRPr="008413D9" w:rsidRDefault="00E76452" w:rsidP="00001A5F">
            <w:pPr>
              <w:tabs>
                <w:tab w:val="left" w:pos="915"/>
              </w:tabs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 spoIVB_qPCR_1</w:t>
            </w:r>
          </w:p>
          <w:p w14:paraId="0060B88F" w14:textId="77777777" w:rsidR="00E76452" w:rsidRPr="008413D9" w:rsidRDefault="00E76452" w:rsidP="00001A5F">
            <w:pPr>
              <w:tabs>
                <w:tab w:val="left" w:pos="91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1994E7BF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gcggtcttccaacttctatt</w:t>
            </w:r>
            <w:proofErr w:type="spellEnd"/>
          </w:p>
          <w:p w14:paraId="008B51C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FC4046B" w14:textId="77777777" w:rsidTr="00001A5F">
        <w:tc>
          <w:tcPr>
            <w:tcW w:w="3510" w:type="dxa"/>
          </w:tcPr>
          <w:p w14:paraId="15B1CD9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lastRenderedPageBreak/>
              <w:t>5' spoIVB2_qPCR_1</w:t>
            </w:r>
          </w:p>
          <w:p w14:paraId="6128F01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7A8FCB8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gctcaaactggtggtattgt</w:t>
            </w:r>
            <w:proofErr w:type="spellEnd"/>
          </w:p>
          <w:p w14:paraId="798072E0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1AE83B5A" w14:textId="77777777" w:rsidTr="00001A5F">
        <w:tc>
          <w:tcPr>
            <w:tcW w:w="3510" w:type="dxa"/>
          </w:tcPr>
          <w:p w14:paraId="2DEA5F4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 spoIVB2_qPCR_1</w:t>
            </w:r>
          </w:p>
          <w:p w14:paraId="1355070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3FFC274F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atgtgacactgctccgatta</w:t>
            </w:r>
            <w:proofErr w:type="spellEnd"/>
          </w:p>
          <w:p w14:paraId="477CD44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7D3F897A" w14:textId="77777777" w:rsidTr="00001A5F">
        <w:tc>
          <w:tcPr>
            <w:tcW w:w="3510" w:type="dxa"/>
          </w:tcPr>
          <w:p w14:paraId="5A39AED4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 spoIIP_qPCR_1</w:t>
            </w:r>
          </w:p>
          <w:p w14:paraId="71F4F1A0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5CE6759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atactcatggatgtgagacttattcaa</w:t>
            </w:r>
            <w:proofErr w:type="spellEnd"/>
          </w:p>
          <w:p w14:paraId="103931F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368EED1C" w14:textId="77777777" w:rsidTr="00001A5F">
        <w:tc>
          <w:tcPr>
            <w:tcW w:w="3510" w:type="dxa"/>
          </w:tcPr>
          <w:p w14:paraId="098A13F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 spoIIP_qPCR_1</w:t>
            </w:r>
          </w:p>
          <w:p w14:paraId="112CD44F" w14:textId="77777777" w:rsidR="00E76452" w:rsidRPr="008413D9" w:rsidRDefault="00E76452" w:rsidP="00001A5F">
            <w:pPr>
              <w:tabs>
                <w:tab w:val="left" w:pos="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7FD98B8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ccccatcctttgctatctaaagc</w:t>
            </w:r>
            <w:proofErr w:type="spellEnd"/>
          </w:p>
          <w:p w14:paraId="57CB8A8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A6A58B2" w14:textId="77777777" w:rsidTr="00001A5F">
        <w:tc>
          <w:tcPr>
            <w:tcW w:w="3510" w:type="dxa"/>
          </w:tcPr>
          <w:p w14:paraId="242B1341" w14:textId="77777777" w:rsidR="00E76452" w:rsidRPr="008413D9" w:rsidRDefault="00E76452" w:rsidP="00001A5F">
            <w:pPr>
              <w:tabs>
                <w:tab w:val="left" w:pos="525"/>
              </w:tabs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5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dpaA_qPCR</w:t>
            </w:r>
            <w:proofErr w:type="spellEnd"/>
          </w:p>
          <w:p w14:paraId="238E746A" w14:textId="77777777" w:rsidR="00E76452" w:rsidRPr="008413D9" w:rsidRDefault="00E76452" w:rsidP="00001A5F">
            <w:pPr>
              <w:tabs>
                <w:tab w:val="left" w:pos="97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2B14CB2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ctgttattgggggagacctgc</w:t>
            </w:r>
            <w:proofErr w:type="spellEnd"/>
          </w:p>
          <w:p w14:paraId="57C20C9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710C257" w14:textId="77777777" w:rsidTr="00001A5F">
        <w:tc>
          <w:tcPr>
            <w:tcW w:w="3510" w:type="dxa"/>
          </w:tcPr>
          <w:p w14:paraId="6CD97BF4" w14:textId="77777777" w:rsidR="00E76452" w:rsidRPr="008413D9" w:rsidRDefault="00E76452" w:rsidP="00001A5F">
            <w:pPr>
              <w:tabs>
                <w:tab w:val="left" w:pos="975"/>
              </w:tabs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dpaA_qPCR</w:t>
            </w:r>
            <w:proofErr w:type="spellEnd"/>
          </w:p>
          <w:p w14:paraId="6E7530EE" w14:textId="77777777" w:rsidR="00E76452" w:rsidRPr="008413D9" w:rsidRDefault="00E76452" w:rsidP="00001A5F">
            <w:pPr>
              <w:tabs>
                <w:tab w:val="left" w:pos="97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20E30CE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ggaacttttggatagtgcttcagc</w:t>
            </w:r>
            <w:proofErr w:type="spellEnd"/>
          </w:p>
          <w:p w14:paraId="4171D54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389C49A8" w14:textId="77777777" w:rsidTr="00001A5F">
        <w:tc>
          <w:tcPr>
            <w:tcW w:w="3510" w:type="dxa"/>
          </w:tcPr>
          <w:p w14:paraId="68FC5580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5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poVAC_qPCR</w:t>
            </w:r>
            <w:proofErr w:type="spellEnd"/>
          </w:p>
          <w:p w14:paraId="3368FDC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5DDD3CF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gctggagctggttctataattcc</w:t>
            </w:r>
            <w:proofErr w:type="spellEnd"/>
          </w:p>
          <w:p w14:paraId="0B78E956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6B36FAF2" w14:textId="77777777" w:rsidTr="00001A5F">
        <w:tc>
          <w:tcPr>
            <w:tcW w:w="3510" w:type="dxa"/>
          </w:tcPr>
          <w:p w14:paraId="5EC27B76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poVAC_qPCR</w:t>
            </w:r>
            <w:proofErr w:type="spellEnd"/>
          </w:p>
          <w:p w14:paraId="6607380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3DFC6BE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atagccttctcttttatactccattgc</w:t>
            </w:r>
            <w:proofErr w:type="spellEnd"/>
          </w:p>
          <w:p w14:paraId="17C4928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5D426CA6" w14:textId="77777777" w:rsidTr="00001A5F">
        <w:tc>
          <w:tcPr>
            <w:tcW w:w="3510" w:type="dxa"/>
          </w:tcPr>
          <w:p w14:paraId="3745F9F2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5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poVAD_qPCR</w:t>
            </w:r>
            <w:proofErr w:type="spellEnd"/>
          </w:p>
          <w:p w14:paraId="12927F46" w14:textId="77777777" w:rsidR="00E76452" w:rsidRPr="008413D9" w:rsidRDefault="00E76452" w:rsidP="00001A5F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1929696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gacagctcagtggacagttacag</w:t>
            </w:r>
            <w:proofErr w:type="spellEnd"/>
          </w:p>
          <w:p w14:paraId="64BDB7D6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6DCE643C" w14:textId="77777777" w:rsidTr="00001A5F">
        <w:tc>
          <w:tcPr>
            <w:tcW w:w="3510" w:type="dxa"/>
          </w:tcPr>
          <w:p w14:paraId="584F0953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poVAD_qPCR</w:t>
            </w:r>
            <w:proofErr w:type="spellEnd"/>
          </w:p>
          <w:p w14:paraId="6B259A01" w14:textId="77777777" w:rsidR="00E76452" w:rsidRPr="008413D9" w:rsidRDefault="00E76452" w:rsidP="00001A5F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1C9204F0" w14:textId="77777777" w:rsidR="00E76452" w:rsidRPr="008413D9" w:rsidRDefault="00E76452" w:rsidP="00001A5F">
            <w:pPr>
              <w:tabs>
                <w:tab w:val="left" w:pos="109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ttggaccgtctccattagga</w:t>
            </w:r>
            <w:proofErr w:type="spellEnd"/>
          </w:p>
          <w:p w14:paraId="28D4264F" w14:textId="77777777" w:rsidR="00E76452" w:rsidRPr="008413D9" w:rsidRDefault="00E76452" w:rsidP="00001A5F">
            <w:pPr>
              <w:tabs>
                <w:tab w:val="left" w:pos="109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755706CD" w14:textId="77777777" w:rsidTr="00001A5F">
        <w:tc>
          <w:tcPr>
            <w:tcW w:w="3510" w:type="dxa"/>
          </w:tcPr>
          <w:p w14:paraId="21E85333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5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poVAE_qPCR</w:t>
            </w:r>
            <w:proofErr w:type="spellEnd"/>
          </w:p>
          <w:p w14:paraId="68CC99A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0C306D00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gtttaatagcccaagtaatgatggatt</w:t>
            </w:r>
            <w:proofErr w:type="spellEnd"/>
          </w:p>
          <w:p w14:paraId="38D242B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0CA45C5D" w14:textId="77777777" w:rsidTr="00001A5F">
        <w:tc>
          <w:tcPr>
            <w:tcW w:w="3510" w:type="dxa"/>
          </w:tcPr>
          <w:p w14:paraId="26ACE4E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 </w:t>
            </w: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spoVAE_qPCR</w:t>
            </w:r>
            <w:proofErr w:type="spellEnd"/>
          </w:p>
          <w:p w14:paraId="51D54FB3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7F5F5632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caccagttgttacatacgttaccataa</w:t>
            </w:r>
            <w:proofErr w:type="spellEnd"/>
          </w:p>
          <w:p w14:paraId="077ACA02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5189C85E" w14:textId="77777777" w:rsidTr="00001A5F">
        <w:tc>
          <w:tcPr>
            <w:tcW w:w="3510" w:type="dxa"/>
          </w:tcPr>
          <w:p w14:paraId="187800A7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 luciferase_ssrA_pHN149</w:t>
            </w:r>
          </w:p>
          <w:p w14:paraId="4EBDC83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61B756C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aagcttgcatgtctgcaggcctcgagtcatcatgcagcaagtgcataattttcatcattagctgctagaatttcttcaaaaagtctat</w:t>
            </w:r>
          </w:p>
        </w:tc>
      </w:tr>
      <w:tr w:rsidR="00E76452" w:rsidRPr="008413D9" w14:paraId="7AFA9AB9" w14:textId="77777777" w:rsidTr="00001A5F">
        <w:tc>
          <w:tcPr>
            <w:tcW w:w="3510" w:type="dxa"/>
          </w:tcPr>
          <w:p w14:paraId="2DD8AC72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 luciferase_pHN149</w:t>
            </w:r>
          </w:p>
          <w:p w14:paraId="6C5C5346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2CF397A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gccaagcttgcatgtctgcaggcctcgagtcatcatagaatttcttcaaaaag</w:t>
            </w:r>
            <w:proofErr w:type="spellEnd"/>
          </w:p>
          <w:p w14:paraId="180E630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2AE1EB46" w14:textId="77777777" w:rsidTr="00001A5F">
        <w:tc>
          <w:tcPr>
            <w:tcW w:w="3510" w:type="dxa"/>
          </w:tcPr>
          <w:p w14:paraId="7B0EA377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 PsspA_BS49</w:t>
            </w:r>
          </w:p>
          <w:p w14:paraId="7BA1FA9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1017AED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gttgttgctgttacctgagttattgttagccatgttgattaccttccttctgt</w:t>
            </w:r>
            <w:proofErr w:type="spellEnd"/>
          </w:p>
          <w:p w14:paraId="779BB0F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CD0076D" w14:textId="77777777" w:rsidTr="00001A5F">
        <w:tc>
          <w:tcPr>
            <w:tcW w:w="3510" w:type="dxa"/>
          </w:tcPr>
          <w:p w14:paraId="380B9E9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5' sspA_BS49 </w:t>
            </w:r>
          </w:p>
          <w:p w14:paraId="30CFEF9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3427E49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cacaaaataaattaaacagaaggaaggtaatcaacatggctaacaataactcagg</w:t>
            </w:r>
            <w:proofErr w:type="spellEnd"/>
          </w:p>
          <w:p w14:paraId="7979B2DF" w14:textId="77777777" w:rsidR="00E76452" w:rsidRPr="008413D9" w:rsidRDefault="00E76452" w:rsidP="00001A5F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2916BD82" w14:textId="77777777" w:rsidTr="00001A5F">
        <w:tc>
          <w:tcPr>
            <w:tcW w:w="3510" w:type="dxa"/>
          </w:tcPr>
          <w:p w14:paraId="63B9C88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 sspA_BS49</w:t>
            </w:r>
          </w:p>
          <w:p w14:paraId="694E940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06926243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cagtgccaagcttgcatgtctgcaggcctcgagttagaattgtcctccgcc</w:t>
            </w:r>
            <w:proofErr w:type="spellEnd"/>
          </w:p>
          <w:p w14:paraId="38D045E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2BB06BE" w14:textId="77777777" w:rsidTr="00001A5F">
        <w:tc>
          <w:tcPr>
            <w:tcW w:w="3510" w:type="dxa"/>
          </w:tcPr>
          <w:p w14:paraId="6870F11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 spoIVB2 F36F </w:t>
            </w:r>
          </w:p>
          <w:p w14:paraId="4FDE5A38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20380624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ttttgtgcataaattaaattatttgagaagaaatataataaaaataaaaatgttaaaac</w:t>
            </w:r>
            <w:proofErr w:type="spellEnd"/>
          </w:p>
          <w:p w14:paraId="205046D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9164CBB" w14:textId="77777777" w:rsidTr="00001A5F">
        <w:tc>
          <w:tcPr>
            <w:tcW w:w="3510" w:type="dxa"/>
          </w:tcPr>
          <w:p w14:paraId="1BFE6FE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 spoIVB2 F36F</w:t>
            </w:r>
          </w:p>
          <w:p w14:paraId="0B18CD30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5184681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tacaattgttttaacatttttatttttattatatttcttctcaaataatttaatttatgc</w:t>
            </w:r>
            <w:proofErr w:type="spellEnd"/>
          </w:p>
          <w:p w14:paraId="5F9A9A17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20615F09" w14:textId="77777777" w:rsidTr="00001A5F">
        <w:tc>
          <w:tcPr>
            <w:tcW w:w="3510" w:type="dxa"/>
          </w:tcPr>
          <w:p w14:paraId="778A7CB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 xml:space="preserve">3' spoIVB2 F37.UUA </w:t>
            </w:r>
          </w:p>
          <w:p w14:paraId="16E08AE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3F3E49F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attttgtgcataaattaaattatttgataaaaaatataataaaaataaaaatgttaaa</w:t>
            </w:r>
            <w:proofErr w:type="spellEnd"/>
          </w:p>
          <w:p w14:paraId="53A948F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1F756376" w14:textId="77777777" w:rsidTr="00001A5F">
        <w:tc>
          <w:tcPr>
            <w:tcW w:w="3510" w:type="dxa"/>
          </w:tcPr>
          <w:p w14:paraId="5287A94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 spoIVB2 F37.UUA</w:t>
            </w:r>
          </w:p>
          <w:p w14:paraId="397697F6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15B0798F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aattgttttaacatttttatttttattatattttttatcaaataatttaatttatgcac</w:t>
            </w:r>
            <w:proofErr w:type="spellEnd"/>
          </w:p>
          <w:p w14:paraId="2E34177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1B721ED6" w14:textId="77777777" w:rsidTr="00001A5F">
        <w:tc>
          <w:tcPr>
            <w:tcW w:w="3510" w:type="dxa"/>
          </w:tcPr>
          <w:p w14:paraId="75756BE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3' spoIVB2 F37.UUG</w:t>
            </w:r>
          </w:p>
          <w:p w14:paraId="34BA3692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66CC4000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aattttgtgcataaattaaattatttgacaaaaaatataataaaaataaaaatgttaaa</w:t>
            </w:r>
            <w:proofErr w:type="spellEnd"/>
          </w:p>
          <w:p w14:paraId="44C02C5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794CA464" w14:textId="77777777" w:rsidTr="00001A5F">
        <w:tc>
          <w:tcPr>
            <w:tcW w:w="3510" w:type="dxa"/>
          </w:tcPr>
          <w:p w14:paraId="0415BCA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 w:rsidRPr="008413D9">
              <w:rPr>
                <w:rFonts w:ascii="Arial" w:hAnsi="Arial" w:cs="Arial"/>
                <w:sz w:val="20"/>
                <w:szCs w:val="20"/>
              </w:rPr>
              <w:t>5' spoIVB2 F37.UUG</w:t>
            </w:r>
          </w:p>
          <w:p w14:paraId="50F416E2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3F1EB45E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13D9">
              <w:rPr>
                <w:rFonts w:ascii="Arial" w:hAnsi="Arial" w:cs="Arial"/>
                <w:sz w:val="20"/>
                <w:szCs w:val="20"/>
              </w:rPr>
              <w:t>caattgttttaacatttttatttttattatattttttgtcaaataatttaatttatgcac</w:t>
            </w:r>
            <w:proofErr w:type="spellEnd"/>
          </w:p>
          <w:p w14:paraId="17FA52F1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316E436E" w14:textId="77777777" w:rsidTr="00001A5F">
        <w:tc>
          <w:tcPr>
            <w:tcW w:w="3510" w:type="dxa"/>
          </w:tcPr>
          <w:p w14:paraId="0C4B7D0D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sacB_UP</w:t>
            </w:r>
          </w:p>
        </w:tc>
        <w:tc>
          <w:tcPr>
            <w:tcW w:w="6840" w:type="dxa"/>
          </w:tcPr>
          <w:p w14:paraId="470924C7" w14:textId="77777777" w:rsidR="00E76452" w:rsidRPr="00072B9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2B99">
              <w:rPr>
                <w:rFonts w:ascii="Arial" w:hAnsi="Arial" w:cs="Arial"/>
                <w:sz w:val="20"/>
                <w:szCs w:val="20"/>
              </w:rPr>
              <w:t>ttatcaggaaacagctatgaccgcggccgcgtcgactagttctttaggcccg</w:t>
            </w:r>
            <w:proofErr w:type="spellEnd"/>
          </w:p>
          <w:p w14:paraId="44D4C3F4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78E90094" w14:textId="77777777" w:rsidTr="00001A5F">
        <w:tc>
          <w:tcPr>
            <w:tcW w:w="3510" w:type="dxa"/>
          </w:tcPr>
          <w:p w14:paraId="6E1D99FE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cB_3’_XhoI</w:t>
            </w:r>
          </w:p>
        </w:tc>
        <w:tc>
          <w:tcPr>
            <w:tcW w:w="6840" w:type="dxa"/>
          </w:tcPr>
          <w:p w14:paraId="00A9869C" w14:textId="77777777" w:rsidR="00E76452" w:rsidRDefault="00E76452" w:rsidP="00001A5F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072B99">
              <w:rPr>
                <w:rFonts w:ascii="Arial" w:hAnsi="Arial" w:cs="Arial"/>
                <w:sz w:val="20"/>
                <w:szCs w:val="20"/>
              </w:rPr>
              <w:t>aagcttgcatgtctgcaggcctcgagttatttgttaactgttaattgtccttgttcaagg</w:t>
            </w:r>
            <w:proofErr w:type="spellEnd"/>
          </w:p>
          <w:p w14:paraId="029DC05A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292EA411" w14:textId="77777777" w:rsidTr="00001A5F">
        <w:tc>
          <w:tcPr>
            <w:tcW w:w="3510" w:type="dxa"/>
          </w:tcPr>
          <w:p w14:paraId="1DC828D6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’ PsspA_spoIVB2</w:t>
            </w:r>
          </w:p>
        </w:tc>
        <w:tc>
          <w:tcPr>
            <w:tcW w:w="6840" w:type="dxa"/>
          </w:tcPr>
          <w:p w14:paraId="22D356A9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0D4C7A">
              <w:rPr>
                <w:rFonts w:ascii="Arial" w:hAnsi="Arial" w:cs="Arial"/>
                <w:sz w:val="20"/>
                <w:szCs w:val="20"/>
              </w:rPr>
              <w:t>taaagtattatttttaaaatgaaaatttttaagttgcatgttgattaccttccttctg</w:t>
            </w:r>
            <w:proofErr w:type="spellEnd"/>
          </w:p>
          <w:p w14:paraId="20B05EB9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1384860D" w14:textId="77777777" w:rsidTr="00001A5F">
        <w:tc>
          <w:tcPr>
            <w:tcW w:w="3510" w:type="dxa"/>
          </w:tcPr>
          <w:p w14:paraId="7D58F73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’ spoIVB2_PsspA</w:t>
            </w:r>
          </w:p>
        </w:tc>
        <w:tc>
          <w:tcPr>
            <w:tcW w:w="6840" w:type="dxa"/>
          </w:tcPr>
          <w:p w14:paraId="5911E1E9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0D4C7A">
              <w:rPr>
                <w:rFonts w:ascii="Arial" w:hAnsi="Arial" w:cs="Arial"/>
                <w:sz w:val="20"/>
                <w:szCs w:val="20"/>
              </w:rPr>
              <w:t>caaaataaattaaacagaaggaaggtaatcaacatgcaacttaaaaattttcatt</w:t>
            </w:r>
            <w:proofErr w:type="spellEnd"/>
          </w:p>
          <w:p w14:paraId="1E148023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2C86307D" w14:textId="77777777" w:rsidTr="00001A5F">
        <w:tc>
          <w:tcPr>
            <w:tcW w:w="3510" w:type="dxa"/>
          </w:tcPr>
          <w:p w14:paraId="5E175133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spoIVB.pHN149</w:t>
            </w:r>
          </w:p>
        </w:tc>
        <w:tc>
          <w:tcPr>
            <w:tcW w:w="6840" w:type="dxa"/>
          </w:tcPr>
          <w:p w14:paraId="3F92FF5F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0D4C7A">
              <w:rPr>
                <w:rFonts w:ascii="Arial" w:hAnsi="Arial" w:cs="Arial"/>
                <w:sz w:val="20"/>
                <w:szCs w:val="20"/>
              </w:rPr>
              <w:t>caatttttttatcaggaaacagctatgaccgcggccgctttattgtcttcgaatatac</w:t>
            </w:r>
            <w:proofErr w:type="spellEnd"/>
          </w:p>
          <w:p w14:paraId="055BC44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EE2CDBD" w14:textId="77777777" w:rsidTr="00001A5F">
        <w:tc>
          <w:tcPr>
            <w:tcW w:w="3510" w:type="dxa"/>
          </w:tcPr>
          <w:p w14:paraId="32FEEA93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’ PspoIVB_spoIVB2</w:t>
            </w:r>
          </w:p>
        </w:tc>
        <w:tc>
          <w:tcPr>
            <w:tcW w:w="6840" w:type="dxa"/>
          </w:tcPr>
          <w:p w14:paraId="7879E7F5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0D4C7A">
              <w:rPr>
                <w:rFonts w:ascii="Arial" w:hAnsi="Arial" w:cs="Arial"/>
                <w:sz w:val="20"/>
                <w:szCs w:val="20"/>
              </w:rPr>
              <w:t>agtattatttttaaaatgaaaatttttaagttgcatatatccatctactcctatgc</w:t>
            </w:r>
            <w:proofErr w:type="spellEnd"/>
          </w:p>
          <w:p w14:paraId="77C4AB0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39B0AAE" w14:textId="77777777" w:rsidTr="00001A5F">
        <w:tc>
          <w:tcPr>
            <w:tcW w:w="3510" w:type="dxa"/>
          </w:tcPr>
          <w:p w14:paraId="6DFBB887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spoIVB2_PspoIVB</w:t>
            </w:r>
          </w:p>
        </w:tc>
        <w:tc>
          <w:tcPr>
            <w:tcW w:w="6840" w:type="dxa"/>
          </w:tcPr>
          <w:p w14:paraId="6CE31052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0D4C7A">
              <w:rPr>
                <w:rFonts w:ascii="Arial" w:hAnsi="Arial" w:cs="Arial"/>
                <w:sz w:val="20"/>
                <w:szCs w:val="20"/>
              </w:rPr>
              <w:t>atacataataatacagcataggagtagatggatatatgcaacttaaaaattttcat</w:t>
            </w:r>
            <w:proofErr w:type="spellEnd"/>
          </w:p>
          <w:p w14:paraId="5DF60E9A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7D5AABE" w14:textId="77777777" w:rsidTr="00001A5F">
        <w:tc>
          <w:tcPr>
            <w:tcW w:w="3510" w:type="dxa"/>
          </w:tcPr>
          <w:p w14:paraId="2DF57BCB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PspoIVB2_pHN149</w:t>
            </w:r>
          </w:p>
        </w:tc>
        <w:tc>
          <w:tcPr>
            <w:tcW w:w="6840" w:type="dxa"/>
          </w:tcPr>
          <w:p w14:paraId="3D9AF8A2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2E7578">
              <w:rPr>
                <w:rFonts w:ascii="Arial" w:hAnsi="Arial" w:cs="Arial"/>
                <w:sz w:val="20"/>
                <w:szCs w:val="20"/>
              </w:rPr>
              <w:t>tttttttatcaggaaacagctatgaccgcggccgctatttatttttatgaaaactaagg</w:t>
            </w:r>
            <w:proofErr w:type="spellEnd"/>
          </w:p>
          <w:p w14:paraId="7D41292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2A4F632E" w14:textId="77777777" w:rsidTr="00001A5F">
        <w:tc>
          <w:tcPr>
            <w:tcW w:w="3510" w:type="dxa"/>
          </w:tcPr>
          <w:p w14:paraId="6B041D8D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 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PspoIV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00)_PspoIVB2</w:t>
            </w:r>
          </w:p>
        </w:tc>
        <w:tc>
          <w:tcPr>
            <w:tcW w:w="6840" w:type="dxa"/>
          </w:tcPr>
          <w:p w14:paraId="17EEA4F5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2E7578">
              <w:rPr>
                <w:rFonts w:ascii="Arial" w:hAnsi="Arial" w:cs="Arial"/>
                <w:sz w:val="20"/>
                <w:szCs w:val="20"/>
              </w:rPr>
              <w:t>ttaataagtgatttttaatacataatatgaaaacacctctttcttatta</w:t>
            </w:r>
            <w:proofErr w:type="spellEnd"/>
          </w:p>
          <w:p w14:paraId="393B12D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B1CF76D" w14:textId="77777777" w:rsidTr="00001A5F">
        <w:tc>
          <w:tcPr>
            <w:tcW w:w="3510" w:type="dxa"/>
          </w:tcPr>
          <w:p w14:paraId="429CACB5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PspoIVB2_PspoIVB</w:t>
            </w:r>
          </w:p>
        </w:tc>
        <w:tc>
          <w:tcPr>
            <w:tcW w:w="6840" w:type="dxa"/>
          </w:tcPr>
          <w:p w14:paraId="0F9A8329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2E7578">
              <w:rPr>
                <w:rFonts w:ascii="Arial" w:hAnsi="Arial" w:cs="Arial"/>
                <w:sz w:val="20"/>
                <w:szCs w:val="20"/>
              </w:rPr>
              <w:t>tattattaaaataatttaataagaaagaggtgttttcatattatgtattaaaaatcact</w:t>
            </w:r>
            <w:proofErr w:type="spellEnd"/>
          </w:p>
          <w:p w14:paraId="35A6627C" w14:textId="77777777" w:rsidR="00E76452" w:rsidRPr="008413D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6F17E01E" w14:textId="77777777" w:rsidTr="00001A5F">
        <w:tc>
          <w:tcPr>
            <w:tcW w:w="3510" w:type="dxa"/>
          </w:tcPr>
          <w:p w14:paraId="314CFC45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’ PsspA_PspoIVB2</w:t>
            </w:r>
          </w:p>
        </w:tc>
        <w:tc>
          <w:tcPr>
            <w:tcW w:w="6840" w:type="dxa"/>
          </w:tcPr>
          <w:p w14:paraId="7176BD94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2E7578">
              <w:rPr>
                <w:rFonts w:ascii="Arial" w:hAnsi="Arial" w:cs="Arial"/>
                <w:sz w:val="20"/>
                <w:szCs w:val="20"/>
              </w:rPr>
              <w:t>taattcaggtaatttttagcaattaaaacctgaaaacacctctttcttatta</w:t>
            </w:r>
            <w:proofErr w:type="spellEnd"/>
          </w:p>
          <w:p w14:paraId="7353C0C9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0A5E64C2" w14:textId="77777777" w:rsidTr="00001A5F">
        <w:tc>
          <w:tcPr>
            <w:tcW w:w="3510" w:type="dxa"/>
          </w:tcPr>
          <w:p w14:paraId="01FDDDE8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PsspA_PspoIVB2</w:t>
            </w:r>
          </w:p>
        </w:tc>
        <w:tc>
          <w:tcPr>
            <w:tcW w:w="6840" w:type="dxa"/>
          </w:tcPr>
          <w:p w14:paraId="0336BC44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DB3115">
              <w:rPr>
                <w:rFonts w:ascii="Arial" w:hAnsi="Arial" w:cs="Arial"/>
                <w:sz w:val="20"/>
                <w:szCs w:val="20"/>
              </w:rPr>
              <w:t>tattaaaataatttaataagaaagaggtgttttcaggttttaattgctaaaaa</w:t>
            </w:r>
            <w:proofErr w:type="spellEnd"/>
          </w:p>
          <w:p w14:paraId="65E12BE9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66905BB4" w14:textId="77777777" w:rsidTr="00001A5F">
        <w:tc>
          <w:tcPr>
            <w:tcW w:w="3510" w:type="dxa"/>
          </w:tcPr>
          <w:p w14:paraId="624C0D83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’ spoIVB2_homol</w:t>
            </w:r>
          </w:p>
        </w:tc>
        <w:tc>
          <w:tcPr>
            <w:tcW w:w="6840" w:type="dxa"/>
          </w:tcPr>
          <w:p w14:paraId="1AAF4CC8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802346">
              <w:rPr>
                <w:rFonts w:ascii="Arial" w:hAnsi="Arial" w:cs="Arial"/>
                <w:sz w:val="20"/>
                <w:szCs w:val="20"/>
              </w:rPr>
              <w:t>atttttaaaatgaaaatttttaagttgcataaaacacctctttcttattaaattat</w:t>
            </w:r>
            <w:proofErr w:type="spellEnd"/>
          </w:p>
          <w:p w14:paraId="5221679A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8067930" w14:textId="77777777" w:rsidTr="00001A5F">
        <w:tc>
          <w:tcPr>
            <w:tcW w:w="3510" w:type="dxa"/>
          </w:tcPr>
          <w:p w14:paraId="4B1B03A6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spoIVB2_gene_homol</w:t>
            </w:r>
          </w:p>
        </w:tc>
        <w:tc>
          <w:tcPr>
            <w:tcW w:w="6840" w:type="dxa"/>
          </w:tcPr>
          <w:p w14:paraId="6667C96D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802346">
              <w:rPr>
                <w:rFonts w:ascii="Arial" w:hAnsi="Arial" w:cs="Arial"/>
                <w:sz w:val="20"/>
                <w:szCs w:val="20"/>
              </w:rPr>
              <w:t>taaaataatttaataagaaagaggtgttttatgcaacttaaaaattttcattttaa</w:t>
            </w:r>
            <w:proofErr w:type="spellEnd"/>
          </w:p>
          <w:p w14:paraId="36A7376F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24C434F4" w14:textId="77777777" w:rsidTr="00001A5F">
        <w:tc>
          <w:tcPr>
            <w:tcW w:w="3510" w:type="dxa"/>
          </w:tcPr>
          <w:p w14:paraId="3B63F470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’ spoIVB2end_lrgBit</w:t>
            </w:r>
          </w:p>
        </w:tc>
        <w:tc>
          <w:tcPr>
            <w:tcW w:w="6840" w:type="dxa"/>
          </w:tcPr>
          <w:p w14:paraId="04A549E7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802346">
              <w:rPr>
                <w:rFonts w:ascii="Arial" w:hAnsi="Arial" w:cs="Arial"/>
                <w:sz w:val="20"/>
                <w:szCs w:val="20"/>
              </w:rPr>
              <w:t>cccaatcacccacaaaatcttcaagtgtaaacaccaacatccatttaataaatacacc</w:t>
            </w:r>
            <w:proofErr w:type="spellEnd"/>
          </w:p>
          <w:p w14:paraId="5410D4E5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440D6261" w14:textId="77777777" w:rsidTr="00001A5F">
        <w:tc>
          <w:tcPr>
            <w:tcW w:w="3510" w:type="dxa"/>
          </w:tcPr>
          <w:p w14:paraId="16302D5D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lrgBit_spoIVB2end</w:t>
            </w:r>
          </w:p>
        </w:tc>
        <w:tc>
          <w:tcPr>
            <w:tcW w:w="6840" w:type="dxa"/>
          </w:tcPr>
          <w:p w14:paraId="51490F84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02346">
              <w:rPr>
                <w:rFonts w:ascii="Arial" w:hAnsi="Arial" w:cs="Arial"/>
                <w:sz w:val="20"/>
                <w:szCs w:val="20"/>
              </w:rPr>
              <w:t>tgtaggttatggtgtatttattaaatggatgttggtgtttacacttgaagattttgtgg</w:t>
            </w:r>
            <w:proofErr w:type="spellEnd"/>
          </w:p>
          <w:p w14:paraId="7AE526C6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7226A2F6" w14:textId="77777777" w:rsidTr="00001A5F">
        <w:tc>
          <w:tcPr>
            <w:tcW w:w="3510" w:type="dxa"/>
          </w:tcPr>
          <w:p w14:paraId="5084052B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’ spoIVB2_bitLuc</w:t>
            </w:r>
          </w:p>
        </w:tc>
        <w:tc>
          <w:tcPr>
            <w:tcW w:w="6840" w:type="dxa"/>
          </w:tcPr>
          <w:p w14:paraId="73C72BF8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A92233">
              <w:rPr>
                <w:rFonts w:ascii="Arial" w:hAnsi="Arial" w:cs="Arial"/>
                <w:sz w:val="20"/>
                <w:szCs w:val="20"/>
              </w:rPr>
              <w:t>caatcacccacaaaatcttcaagtgtaaacaccataaaacacctctttcttattaaatt</w:t>
            </w:r>
            <w:proofErr w:type="spellEnd"/>
          </w:p>
          <w:p w14:paraId="3AEEB1C5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1F1AE71D" w14:textId="77777777" w:rsidTr="00001A5F">
        <w:tc>
          <w:tcPr>
            <w:tcW w:w="3510" w:type="dxa"/>
          </w:tcPr>
          <w:p w14:paraId="4F46B3BF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bitLuc_PspoIVB2</w:t>
            </w:r>
          </w:p>
        </w:tc>
        <w:tc>
          <w:tcPr>
            <w:tcW w:w="6840" w:type="dxa"/>
          </w:tcPr>
          <w:p w14:paraId="666A944E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A92233">
              <w:rPr>
                <w:rFonts w:ascii="Arial" w:hAnsi="Arial" w:cs="Arial"/>
                <w:sz w:val="20"/>
                <w:szCs w:val="20"/>
              </w:rPr>
              <w:t>ttattaaaataatttaataagaaagaggtgttttatggtgtttacacttgaagattttg</w:t>
            </w:r>
            <w:proofErr w:type="spellEnd"/>
          </w:p>
          <w:p w14:paraId="21C86016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452" w:rsidRPr="008413D9" w14:paraId="6443D74D" w14:textId="77777777" w:rsidTr="00001A5F">
        <w:tc>
          <w:tcPr>
            <w:tcW w:w="3510" w:type="dxa"/>
          </w:tcPr>
          <w:p w14:paraId="66210313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spoIVB2_theo</w:t>
            </w:r>
          </w:p>
        </w:tc>
        <w:tc>
          <w:tcPr>
            <w:tcW w:w="6840" w:type="dxa"/>
          </w:tcPr>
          <w:p w14:paraId="1B7FCAF1" w14:textId="77777777" w:rsidR="00E76452" w:rsidRPr="00072B9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072B99">
              <w:rPr>
                <w:rFonts w:ascii="Arial" w:hAnsi="Arial" w:cs="Arial"/>
                <w:sz w:val="20"/>
                <w:szCs w:val="20"/>
              </w:rPr>
              <w:t>tttttatcaggaaacagctatgaccgcggccgcgatttgtcttcatttttatcttta</w:t>
            </w:r>
            <w:proofErr w:type="spellEnd"/>
          </w:p>
          <w:p w14:paraId="10994DA1" w14:textId="77777777" w:rsidR="00E76452" w:rsidRPr="00072B99" w:rsidRDefault="00E76452" w:rsidP="00001A5F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E76452" w:rsidRPr="008413D9" w14:paraId="183A1E46" w14:textId="77777777" w:rsidTr="00001A5F">
        <w:tc>
          <w:tcPr>
            <w:tcW w:w="3510" w:type="dxa"/>
          </w:tcPr>
          <w:p w14:paraId="19A79F8F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’ spoIVB2_theo</w:t>
            </w:r>
          </w:p>
        </w:tc>
        <w:tc>
          <w:tcPr>
            <w:tcW w:w="6840" w:type="dxa"/>
          </w:tcPr>
          <w:p w14:paraId="4EA0EAB8" w14:textId="77777777" w:rsidR="00E76452" w:rsidRPr="00072B99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2B99">
              <w:rPr>
                <w:rFonts w:ascii="Arial" w:hAnsi="Arial" w:cs="Arial"/>
                <w:sz w:val="20"/>
                <w:szCs w:val="20"/>
              </w:rPr>
              <w:t>gccagtgccaagcttgcatgtctgcaggcctcgagaaatatcaaagttattaatttgac</w:t>
            </w:r>
            <w:proofErr w:type="spellEnd"/>
          </w:p>
          <w:p w14:paraId="0E597069" w14:textId="77777777" w:rsidR="00E76452" w:rsidRDefault="00E76452" w:rsidP="00001A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8A82AC4" w14:textId="77777777" w:rsidR="00E76452" w:rsidRPr="00874FC1" w:rsidRDefault="00E76452" w:rsidP="00E76452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Cs/>
        </w:rPr>
        <w:t xml:space="preserve">CRISPR targeting sequence is in </w:t>
      </w:r>
      <w:r>
        <w:rPr>
          <w:rFonts w:ascii="Arial" w:hAnsi="Arial" w:cs="Arial"/>
          <w:b/>
          <w:bCs/>
        </w:rPr>
        <w:t xml:space="preserve">bold. </w:t>
      </w:r>
    </w:p>
    <w:p w14:paraId="6F11D8D4" w14:textId="77777777" w:rsidR="00A0040E" w:rsidRDefault="00A0040E"/>
    <w:sectPr w:rsidR="00A00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452"/>
    <w:rsid w:val="00A0040E"/>
    <w:rsid w:val="00E76452"/>
    <w:rsid w:val="00F6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FABE4"/>
  <w15:chartTrackingRefBased/>
  <w15:docId w15:val="{7F744050-08FC-400A-A5D2-33AAAC07D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452"/>
    <w:pPr>
      <w:spacing w:line="259" w:lineRule="auto"/>
    </w:pPr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4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4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4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4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4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45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45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45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45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45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45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45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45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45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45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45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6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45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645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452"/>
    <w:pPr>
      <w:spacing w:before="160" w:line="278" w:lineRule="auto"/>
      <w:jc w:val="center"/>
    </w:pPr>
    <w:rPr>
      <w:rFonts w:ascii="Arial" w:hAnsi="Arial" w:cs="Arial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6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452"/>
    <w:pPr>
      <w:spacing w:line="278" w:lineRule="auto"/>
      <w:ind w:left="720"/>
      <w:contextualSpacing/>
    </w:pPr>
    <w:rPr>
      <w:rFonts w:ascii="Arial" w:hAnsi="Arial" w:cs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64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Arial" w:hAnsi="Arial" w:cs="Arial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4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4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6452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4</Words>
  <Characters>5382</Characters>
  <Application>Microsoft Office Word</Application>
  <DocSecurity>0</DocSecurity>
  <Lines>44</Lines>
  <Paragraphs>12</Paragraphs>
  <ScaleCrop>false</ScaleCrop>
  <Company/>
  <LinksUpToDate>false</LinksUpToDate>
  <CharactersWithSpaces>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g, Joseph A</dc:creator>
  <cp:keywords/>
  <dc:description/>
  <cp:lastModifiedBy>Sorg, Joseph A</cp:lastModifiedBy>
  <cp:revision>1</cp:revision>
  <dcterms:created xsi:type="dcterms:W3CDTF">2024-08-12T15:54:00Z</dcterms:created>
  <dcterms:modified xsi:type="dcterms:W3CDTF">2024-08-12T15:55:00Z</dcterms:modified>
</cp:coreProperties>
</file>